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D1ACD4" w14:textId="149CBE17" w:rsidR="0082434E" w:rsidRPr="007B2246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4827E1">
        <w:rPr>
          <w:rFonts w:ascii="Arial" w:hAnsi="Arial" w:cs="Arial"/>
          <w:b/>
          <w:color w:val="000000" w:themeColor="text1"/>
          <w:lang w:val="en-US"/>
        </w:rPr>
        <w:t>Supplementary data</w:t>
      </w:r>
      <w:bookmarkStart w:id="0" w:name="_GoBack"/>
      <w:bookmarkEnd w:id="0"/>
    </w:p>
    <w:p w14:paraId="38E020B3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07D86965" w14:textId="4AB588AE" w:rsidR="0082434E" w:rsidRPr="007B2246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8638F2">
        <w:rPr>
          <w:rFonts w:ascii="Arial" w:hAnsi="Arial" w:cs="Arial"/>
          <w:b/>
          <w:color w:val="000000" w:themeColor="text1"/>
          <w:lang w:val="en-US"/>
        </w:rPr>
        <w:t xml:space="preserve">Supplementary Table 1: </w:t>
      </w:r>
      <w:r w:rsidRPr="008638F2">
        <w:rPr>
          <w:rFonts w:ascii="Arial" w:hAnsi="Arial" w:cs="Arial"/>
          <w:color w:val="000000" w:themeColor="text1"/>
          <w:lang w:val="en-US"/>
        </w:rPr>
        <w:t>Descriptive data for the MTS values assessed by rater 1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071"/>
        <w:gridCol w:w="1071"/>
        <w:gridCol w:w="1071"/>
        <w:gridCol w:w="1071"/>
        <w:gridCol w:w="1071"/>
        <w:gridCol w:w="1071"/>
        <w:gridCol w:w="1071"/>
        <w:gridCol w:w="1071"/>
        <w:gridCol w:w="1071"/>
      </w:tblGrid>
      <w:tr w:rsidR="0082434E" w:rsidRPr="004827E1" w14:paraId="5D4B1CB1" w14:textId="77777777" w:rsidTr="0023036B"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14500775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4827E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= 25:</w:t>
            </w:r>
          </w:p>
        </w:tc>
        <w:tc>
          <w:tcPr>
            <w:tcW w:w="4242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5D3ADD15" w14:textId="77777777" w:rsidR="0082434E" w:rsidRPr="004827E1" w:rsidRDefault="0082434E" w:rsidP="0023036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Term-born: </w:t>
            </w:r>
            <w:r w:rsidRPr="004827E1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4827E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= 7</w:t>
            </w:r>
          </w:p>
        </w:tc>
        <w:tc>
          <w:tcPr>
            <w:tcW w:w="4244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364056B5" w14:textId="77777777" w:rsidR="0082434E" w:rsidRPr="004827E1" w:rsidRDefault="0082434E" w:rsidP="0023036B">
            <w:pPr>
              <w:spacing w:line="480" w:lineRule="auto"/>
              <w:jc w:val="center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827E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Preterm</w:t>
            </w:r>
            <w:proofErr w:type="spellEnd"/>
            <w:r w:rsidRPr="004827E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 xml:space="preserve">: </w:t>
            </w:r>
            <w:r w:rsidRPr="004827E1">
              <w:rPr>
                <w:rFonts w:ascii="Arial" w:hAnsi="Arial" w:cs="Arial"/>
                <w:b/>
                <w:i/>
                <w:color w:val="000000" w:themeColor="text1"/>
                <w:sz w:val="16"/>
                <w:szCs w:val="16"/>
              </w:rPr>
              <w:t xml:space="preserve">n </w:t>
            </w:r>
            <w:r w:rsidRPr="004827E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= 18</w:t>
            </w:r>
          </w:p>
        </w:tc>
      </w:tr>
      <w:tr w:rsidR="0082434E" w:rsidRPr="004827E1" w14:paraId="32954F22" w14:textId="77777777" w:rsidTr="0023036B"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2598A252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proofErr w:type="spellStart"/>
            <w:r w:rsidRPr="004827E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Modality</w:t>
            </w:r>
            <w:proofErr w:type="spellEnd"/>
            <w:r w:rsidRPr="004827E1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: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6B97EC78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T1-map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</w:tcPr>
          <w:p w14:paraId="3E5798C7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T1-image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418CD466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T2-map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</w:tcBorders>
          </w:tcPr>
          <w:p w14:paraId="52BD192E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T2-image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1061" w:type="dxa"/>
            <w:tcBorders>
              <w:bottom w:val="single" w:sz="4" w:space="0" w:color="auto"/>
              <w:right w:val="nil"/>
            </w:tcBorders>
          </w:tcPr>
          <w:p w14:paraId="3B7BE888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T1-map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1B9475B0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T1-image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297390F8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T2-map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61" w:type="dxa"/>
            <w:tcBorders>
              <w:left w:val="nil"/>
              <w:bottom w:val="single" w:sz="4" w:space="0" w:color="auto"/>
              <w:right w:val="nil"/>
            </w:tcBorders>
          </w:tcPr>
          <w:p w14:paraId="518D3E21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  <w:vertAlign w:val="superscript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T2-image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d</w:t>
            </w:r>
          </w:p>
        </w:tc>
      </w:tr>
      <w:tr w:rsidR="0082434E" w:rsidRPr="004827E1" w14:paraId="773592B7" w14:textId="77777777" w:rsidTr="0023036B"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25098858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Minimum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79C06C43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66062D70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160A1F7F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1061" w:type="dxa"/>
            <w:tcBorders>
              <w:left w:val="nil"/>
              <w:bottom w:val="nil"/>
            </w:tcBorders>
          </w:tcPr>
          <w:p w14:paraId="1D66FDA4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bottom w:val="nil"/>
              <w:right w:val="nil"/>
            </w:tcBorders>
          </w:tcPr>
          <w:p w14:paraId="131D4064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643BFE90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6CA1CA07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left w:val="nil"/>
              <w:bottom w:val="nil"/>
              <w:right w:val="nil"/>
            </w:tcBorders>
          </w:tcPr>
          <w:p w14:paraId="15D06814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</w:p>
        </w:tc>
      </w:tr>
      <w:tr w:rsidR="0082434E" w:rsidRPr="004827E1" w14:paraId="68CE0A53" w14:textId="77777777" w:rsidTr="0023036B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4A734F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Maxim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368F38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42111F1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3B9FFAD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</w:tcPr>
          <w:p w14:paraId="3192615F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14:paraId="57AE44F7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53988E32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1E940588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FA5056E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</w:tr>
      <w:tr w:rsidR="0082434E" w:rsidRPr="004827E1" w14:paraId="6C85ADBB" w14:textId="77777777" w:rsidTr="0023036B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36F094A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st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quarti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C42E62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5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234188E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39EC6D8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</w:tcPr>
          <w:p w14:paraId="3D3F1C58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14:paraId="392F2792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0.2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10DF071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ECE082C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11C7A1D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3.25</w:t>
            </w:r>
          </w:p>
        </w:tc>
      </w:tr>
      <w:tr w:rsidR="0082434E" w:rsidRPr="004827E1" w14:paraId="17FE53E1" w14:textId="77777777" w:rsidTr="0023036B"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F66E13B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Medi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DB8FD8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2A0B29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69FB1EDA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</w:tcBorders>
          </w:tcPr>
          <w:p w14:paraId="61DB6DCE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61" w:type="dxa"/>
            <w:tcBorders>
              <w:top w:val="nil"/>
              <w:bottom w:val="nil"/>
              <w:right w:val="nil"/>
            </w:tcBorders>
          </w:tcPr>
          <w:p w14:paraId="3A106528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1.5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220589E6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4987F247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</w:tcPr>
          <w:p w14:paraId="7F6670B2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5</w:t>
            </w:r>
          </w:p>
        </w:tc>
      </w:tr>
      <w:tr w:rsidR="0082434E" w:rsidRPr="004827E1" w14:paraId="349739ED" w14:textId="77777777" w:rsidTr="0023036B"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12E491EB" w14:textId="77777777" w:rsidR="0082434E" w:rsidRPr="004827E1" w:rsidRDefault="0082434E" w:rsidP="0023036B">
            <w:pPr>
              <w:spacing w:line="480" w:lineRule="auto"/>
              <w:jc w:val="both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3</w:t>
            </w: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 xml:space="preserve">rd </w:t>
            </w:r>
            <w:proofErr w:type="spellStart"/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quartile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65BE9A2B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5C2D4D7E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5102CDDD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1061" w:type="dxa"/>
            <w:tcBorders>
              <w:top w:val="nil"/>
              <w:left w:val="nil"/>
            </w:tcBorders>
          </w:tcPr>
          <w:p w14:paraId="73A0711F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061" w:type="dxa"/>
            <w:tcBorders>
              <w:top w:val="nil"/>
              <w:right w:val="nil"/>
            </w:tcBorders>
          </w:tcPr>
          <w:p w14:paraId="6D20AA4B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2.75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1931FF27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4.5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2E16310B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12.75</w:t>
            </w:r>
          </w:p>
        </w:tc>
        <w:tc>
          <w:tcPr>
            <w:tcW w:w="1061" w:type="dxa"/>
            <w:tcBorders>
              <w:top w:val="nil"/>
              <w:left w:val="nil"/>
              <w:right w:val="nil"/>
            </w:tcBorders>
          </w:tcPr>
          <w:p w14:paraId="24643D7A" w14:textId="77777777" w:rsidR="0082434E" w:rsidRPr="004827E1" w:rsidRDefault="0082434E" w:rsidP="0023036B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4827E1">
              <w:rPr>
                <w:rFonts w:ascii="Arial" w:hAnsi="Arial" w:cs="Arial"/>
                <w:color w:val="000000" w:themeColor="text1"/>
                <w:sz w:val="16"/>
                <w:szCs w:val="16"/>
              </w:rPr>
              <w:t>6</w:t>
            </w:r>
          </w:p>
        </w:tc>
      </w:tr>
    </w:tbl>
    <w:p w14:paraId="28961350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vertAlign w:val="superscript"/>
        </w:rPr>
      </w:pPr>
      <w:r w:rsidRPr="004827E1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a </w:t>
      </w:r>
      <w:r w:rsidRPr="004827E1">
        <w:rPr>
          <w:rFonts w:ascii="Arial" w:hAnsi="Arial" w:cs="Arial"/>
          <w:color w:val="000000" w:themeColor="text1"/>
          <w:sz w:val="18"/>
          <w:szCs w:val="18"/>
          <w:lang w:val="en-US"/>
        </w:rPr>
        <w:t>Quantitative T1-map</w:t>
      </w:r>
    </w:p>
    <w:p w14:paraId="206FB237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vertAlign w:val="superscript"/>
        </w:rPr>
      </w:pPr>
      <w:r w:rsidRPr="004827E1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b </w:t>
      </w:r>
      <w:r w:rsidRPr="004827E1">
        <w:rPr>
          <w:rFonts w:ascii="Arial" w:hAnsi="Arial" w:cs="Arial"/>
          <w:color w:val="000000" w:themeColor="text1"/>
          <w:sz w:val="18"/>
          <w:szCs w:val="18"/>
          <w:lang w:val="en-US"/>
        </w:rPr>
        <w:t>Conventional T1-image</w:t>
      </w:r>
    </w:p>
    <w:p w14:paraId="7814ACC3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vertAlign w:val="superscript"/>
        </w:rPr>
      </w:pPr>
      <w:r w:rsidRPr="004827E1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c </w:t>
      </w:r>
      <w:r w:rsidRPr="004827E1">
        <w:rPr>
          <w:rFonts w:ascii="Arial" w:hAnsi="Arial" w:cs="Arial"/>
          <w:color w:val="000000" w:themeColor="text1"/>
          <w:sz w:val="18"/>
          <w:szCs w:val="18"/>
          <w:lang w:val="en-US"/>
        </w:rPr>
        <w:t>Quantitative T2-map</w:t>
      </w:r>
    </w:p>
    <w:p w14:paraId="4C34AB4D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sz w:val="18"/>
          <w:szCs w:val="18"/>
          <w:vertAlign w:val="superscript"/>
        </w:rPr>
      </w:pPr>
      <w:r w:rsidRPr="004827E1">
        <w:rPr>
          <w:rFonts w:ascii="Arial" w:hAnsi="Arial" w:cs="Arial"/>
          <w:color w:val="000000" w:themeColor="text1"/>
          <w:sz w:val="18"/>
          <w:szCs w:val="18"/>
          <w:vertAlign w:val="superscript"/>
        </w:rPr>
        <w:t xml:space="preserve">d </w:t>
      </w:r>
      <w:r w:rsidRPr="004827E1">
        <w:rPr>
          <w:rFonts w:ascii="Arial" w:hAnsi="Arial" w:cs="Arial"/>
          <w:color w:val="000000" w:themeColor="text1"/>
          <w:sz w:val="18"/>
          <w:szCs w:val="18"/>
          <w:lang w:val="en-US"/>
        </w:rPr>
        <w:t>Conventional T2-image</w:t>
      </w:r>
    </w:p>
    <w:p w14:paraId="1B9C898F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F55EB98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7E3C0C58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0B27BE9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A4881DF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AAB14E4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04D303D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0C4083F5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21301C8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E381CD6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59B72D02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63469BD0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6D45E98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C3DB381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61C1DE1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1FB2F531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F7511F9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93F47A3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BAC0B4F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223AC066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42F3D5B5" w14:textId="77777777" w:rsidR="0082434E" w:rsidRPr="008F413B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sz w:val="18"/>
          <w:szCs w:val="18"/>
        </w:rPr>
      </w:pPr>
    </w:p>
    <w:p w14:paraId="3B6409CA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B76954B" w14:textId="28F299DF" w:rsidR="0082434E" w:rsidRPr="004827E1" w:rsidRDefault="007B2246" w:rsidP="0082434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drawing>
          <wp:inline distT="0" distB="0" distL="0" distR="0" wp14:anchorId="7E05BD3A" wp14:editId="2A36E7C7">
            <wp:extent cx="4510528" cy="252981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_Figure_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8163" cy="253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4A49B1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4827E1">
        <w:rPr>
          <w:rFonts w:ascii="Arial" w:hAnsi="Arial" w:cs="Arial"/>
          <w:b/>
          <w:color w:val="000000" w:themeColor="text1"/>
          <w:lang w:val="en-US"/>
        </w:rPr>
        <w:t xml:space="preserve">Supplementary Figure 1: </w:t>
      </w:r>
      <w:r w:rsidRPr="004827E1">
        <w:rPr>
          <w:rFonts w:ascii="Arial" w:hAnsi="Arial" w:cs="Arial"/>
          <w:color w:val="000000" w:themeColor="text1"/>
          <w:lang w:val="en-US"/>
        </w:rPr>
        <w:t xml:space="preserve">Color-coding according to the </w:t>
      </w:r>
      <w:r w:rsidRPr="00B81065">
        <w:rPr>
          <w:rFonts w:ascii="Arial" w:hAnsi="Arial" w:cs="Arial"/>
          <w:color w:val="000000" w:themeColor="text1"/>
          <w:lang w:val="en-US"/>
        </w:rPr>
        <w:t>T1- and T2-relaxation constants.</w:t>
      </w:r>
    </w:p>
    <w:p w14:paraId="0FF9F747" w14:textId="77777777" w:rsidR="0082434E" w:rsidRPr="00482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528DCE71" w14:textId="77777777" w:rsidR="007B2246" w:rsidRDefault="007B2246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noProof/>
          <w:color w:val="000000" w:themeColor="text1"/>
          <w:lang w:val="en-US"/>
        </w:rPr>
        <w:drawing>
          <wp:inline distT="0" distB="0" distL="0" distR="0" wp14:anchorId="35E151C3" wp14:editId="324E6B9D">
            <wp:extent cx="4510405" cy="249458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_Figure_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8987" cy="25048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900888" w14:textId="597AAEB9" w:rsidR="0082434E" w:rsidRPr="009E37E1" w:rsidRDefault="0082434E" w:rsidP="0082434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9E37E1">
        <w:rPr>
          <w:rFonts w:ascii="Arial" w:hAnsi="Arial" w:cs="Arial"/>
          <w:b/>
          <w:color w:val="000000" w:themeColor="text1"/>
          <w:lang w:val="en-US"/>
        </w:rPr>
        <w:t xml:space="preserve">Supplementary Figure 2: </w:t>
      </w:r>
      <w:r w:rsidRPr="009E37E1">
        <w:rPr>
          <w:rFonts w:ascii="Arial" w:hAnsi="Arial" w:cs="Arial"/>
          <w:color w:val="000000" w:themeColor="text1"/>
          <w:lang w:val="en-US"/>
        </w:rPr>
        <w:t>Placement of regions of interest.</w:t>
      </w:r>
    </w:p>
    <w:p w14:paraId="47A4038D" w14:textId="12FE0304" w:rsidR="0082434E" w:rsidRPr="009E37E1" w:rsidRDefault="007B2246" w:rsidP="0082434E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>
        <w:rPr>
          <w:rFonts w:ascii="Arial" w:hAnsi="Arial" w:cs="Arial"/>
          <w:noProof/>
          <w:color w:val="000000" w:themeColor="text1"/>
          <w:lang w:val="en-US"/>
        </w:rPr>
        <w:lastRenderedPageBreak/>
        <w:drawing>
          <wp:inline distT="0" distB="0" distL="0" distR="0" wp14:anchorId="35C662BB" wp14:editId="0A1CB392">
            <wp:extent cx="5395909" cy="4203166"/>
            <wp:effectExtent l="0" t="0" r="190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_Figure_3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056" cy="42056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91043" w14:textId="77777777" w:rsidR="0082434E" w:rsidRPr="009E37E1" w:rsidRDefault="0082434E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9E37E1">
        <w:rPr>
          <w:rFonts w:ascii="Arial" w:hAnsi="Arial" w:cs="Arial"/>
          <w:b/>
          <w:color w:val="000000" w:themeColor="text1"/>
          <w:lang w:val="en-US"/>
        </w:rPr>
        <w:t xml:space="preserve">Supplementary Figure 3: </w:t>
      </w:r>
      <w:r w:rsidRPr="009E37E1">
        <w:rPr>
          <w:rFonts w:ascii="Arial" w:hAnsi="Arial" w:cs="Arial"/>
          <w:color w:val="000000" w:themeColor="text1"/>
          <w:lang w:val="en-US"/>
        </w:rPr>
        <w:t>Figure 1 Black/White.</w:t>
      </w:r>
    </w:p>
    <w:p w14:paraId="1461C497" w14:textId="60120328" w:rsidR="0082434E" w:rsidRPr="009E37E1" w:rsidRDefault="007B2246" w:rsidP="0082434E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noProof/>
          <w:color w:val="000000" w:themeColor="text1"/>
          <w:lang w:val="en-US"/>
        </w:rPr>
        <w:drawing>
          <wp:inline distT="0" distB="0" distL="0" distR="0" wp14:anchorId="2E101057" wp14:editId="695CE319">
            <wp:extent cx="5286615" cy="3666761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_Figure_4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1424" cy="3670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09AA7" w14:textId="0A21AD0D" w:rsidR="009A5524" w:rsidRPr="007B2246" w:rsidRDefault="0082434E" w:rsidP="007B2246">
      <w:pPr>
        <w:spacing w:line="48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9E37E1">
        <w:rPr>
          <w:rFonts w:ascii="Arial" w:hAnsi="Arial" w:cs="Arial"/>
          <w:b/>
          <w:color w:val="000000" w:themeColor="text1"/>
          <w:lang w:val="en-US"/>
        </w:rPr>
        <w:t xml:space="preserve">Supplementary Figure 4: </w:t>
      </w:r>
      <w:r w:rsidRPr="009E37E1">
        <w:rPr>
          <w:rFonts w:ascii="Arial" w:hAnsi="Arial" w:cs="Arial"/>
          <w:color w:val="000000" w:themeColor="text1"/>
          <w:lang w:val="en-US"/>
        </w:rPr>
        <w:t>Figure 2 Black/White.</w:t>
      </w:r>
    </w:p>
    <w:sectPr w:rsidR="009A5524" w:rsidRPr="007B2246" w:rsidSect="00D769E3">
      <w:footerReference w:type="even" r:id="rId10"/>
      <w:footerReference w:type="default" r:id="rId11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04AF94" w14:textId="77777777" w:rsidR="00761D96" w:rsidRDefault="00761D96" w:rsidP="007B2246">
      <w:r>
        <w:separator/>
      </w:r>
    </w:p>
  </w:endnote>
  <w:endnote w:type="continuationSeparator" w:id="0">
    <w:p w14:paraId="3E82D593" w14:textId="77777777" w:rsidR="00761D96" w:rsidRDefault="00761D96" w:rsidP="007B22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73574570"/>
      <w:docPartObj>
        <w:docPartGallery w:val="Page Numbers (Bottom of Page)"/>
        <w:docPartUnique/>
      </w:docPartObj>
    </w:sdtPr>
    <w:sdtContent>
      <w:p w14:paraId="2C6AFECE" w14:textId="5239FA0F" w:rsidR="007B2246" w:rsidRDefault="007B2246" w:rsidP="00A358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2218EAB" w14:textId="77777777" w:rsidR="007B2246" w:rsidRDefault="007B2246" w:rsidP="007B224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7375720"/>
      <w:docPartObj>
        <w:docPartGallery w:val="Page Numbers (Bottom of Page)"/>
        <w:docPartUnique/>
      </w:docPartObj>
    </w:sdtPr>
    <w:sdtContent>
      <w:p w14:paraId="133D1BF0" w14:textId="70F8D1FD" w:rsidR="007B2246" w:rsidRDefault="007B2246" w:rsidP="00A3587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34CFED04" w14:textId="5F008966" w:rsidR="007B2246" w:rsidRDefault="007B2246" w:rsidP="007B2246">
    <w:pPr>
      <w:pStyle w:val="Footer"/>
      <w:ind w:right="360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19) </w:t>
    </w:r>
    <w:r>
      <w:t>Schmidbauer</w:t>
    </w:r>
    <w:r>
      <w:t xml:space="preserve"> V, </w:t>
    </w:r>
    <w:proofErr w:type="spellStart"/>
    <w:r>
      <w:t>Geisl</w:t>
    </w:r>
    <w:proofErr w:type="spellEnd"/>
    <w:r>
      <w:t xml:space="preserve"> G, </w:t>
    </w:r>
    <w:proofErr w:type="spellStart"/>
    <w:r>
      <w:t>Diogo</w:t>
    </w:r>
    <w:proofErr w:type="spellEnd"/>
    <w:r>
      <w:t xml:space="preserve"> M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9D39D4" w14:textId="77777777" w:rsidR="00761D96" w:rsidRDefault="00761D96" w:rsidP="007B2246">
      <w:r>
        <w:separator/>
      </w:r>
    </w:p>
  </w:footnote>
  <w:footnote w:type="continuationSeparator" w:id="0">
    <w:p w14:paraId="7F69F7C0" w14:textId="77777777" w:rsidR="00761D96" w:rsidRDefault="00761D96" w:rsidP="007B22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34E"/>
    <w:rsid w:val="00011EE1"/>
    <w:rsid w:val="0001481B"/>
    <w:rsid w:val="00032A0F"/>
    <w:rsid w:val="000539FF"/>
    <w:rsid w:val="000B3FAA"/>
    <w:rsid w:val="001454E3"/>
    <w:rsid w:val="00175D9C"/>
    <w:rsid w:val="00192326"/>
    <w:rsid w:val="001B56E4"/>
    <w:rsid w:val="001B67A2"/>
    <w:rsid w:val="00301E37"/>
    <w:rsid w:val="00311C56"/>
    <w:rsid w:val="00312139"/>
    <w:rsid w:val="00327D0D"/>
    <w:rsid w:val="00335FB7"/>
    <w:rsid w:val="003734A3"/>
    <w:rsid w:val="003A1F70"/>
    <w:rsid w:val="003A5E0A"/>
    <w:rsid w:val="003B72D6"/>
    <w:rsid w:val="003D2A60"/>
    <w:rsid w:val="00436D25"/>
    <w:rsid w:val="00442DFE"/>
    <w:rsid w:val="00452E8B"/>
    <w:rsid w:val="0046790E"/>
    <w:rsid w:val="004A5776"/>
    <w:rsid w:val="004A78C6"/>
    <w:rsid w:val="004D2BBC"/>
    <w:rsid w:val="004F77E1"/>
    <w:rsid w:val="0050020C"/>
    <w:rsid w:val="00560F76"/>
    <w:rsid w:val="005806C9"/>
    <w:rsid w:val="005B7407"/>
    <w:rsid w:val="00657356"/>
    <w:rsid w:val="006B66E8"/>
    <w:rsid w:val="006D570E"/>
    <w:rsid w:val="0072649B"/>
    <w:rsid w:val="00761D96"/>
    <w:rsid w:val="00770756"/>
    <w:rsid w:val="007A3746"/>
    <w:rsid w:val="007A78AF"/>
    <w:rsid w:val="007B087D"/>
    <w:rsid w:val="007B2246"/>
    <w:rsid w:val="007D4DA6"/>
    <w:rsid w:val="007F5731"/>
    <w:rsid w:val="0082434E"/>
    <w:rsid w:val="008D1709"/>
    <w:rsid w:val="008E5C66"/>
    <w:rsid w:val="008F0850"/>
    <w:rsid w:val="00900F8F"/>
    <w:rsid w:val="00913F95"/>
    <w:rsid w:val="00951F31"/>
    <w:rsid w:val="00973FFF"/>
    <w:rsid w:val="009A5524"/>
    <w:rsid w:val="009C5E4A"/>
    <w:rsid w:val="009D2326"/>
    <w:rsid w:val="009D6AA7"/>
    <w:rsid w:val="009F328A"/>
    <w:rsid w:val="00A134D5"/>
    <w:rsid w:val="00A61129"/>
    <w:rsid w:val="00B26463"/>
    <w:rsid w:val="00BA5A05"/>
    <w:rsid w:val="00BE2F31"/>
    <w:rsid w:val="00BE30B6"/>
    <w:rsid w:val="00CD3C12"/>
    <w:rsid w:val="00CE1061"/>
    <w:rsid w:val="00D46EBE"/>
    <w:rsid w:val="00D769E3"/>
    <w:rsid w:val="00DA12A1"/>
    <w:rsid w:val="00E00489"/>
    <w:rsid w:val="00E657D3"/>
    <w:rsid w:val="00E7015C"/>
    <w:rsid w:val="00EA705B"/>
    <w:rsid w:val="00EE3BAD"/>
    <w:rsid w:val="00EF4972"/>
    <w:rsid w:val="00F455D8"/>
    <w:rsid w:val="00F703E5"/>
    <w:rsid w:val="00F826CF"/>
    <w:rsid w:val="00FA5C15"/>
    <w:rsid w:val="00FB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02FA986"/>
  <w15:chartTrackingRefBased/>
  <w15:docId w15:val="{DA22606C-D9CB-6744-8F26-9FA33996B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k-S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434E"/>
    <w:rPr>
      <w:rFonts w:eastAsiaTheme="minorEastAsia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434E"/>
    <w:rPr>
      <w:rFonts w:eastAsiaTheme="minorEastAsia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B2246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2246"/>
    <w:rPr>
      <w:rFonts w:eastAsiaTheme="minorEastAsia"/>
      <w:lang w:val="de-DE" w:eastAsia="de-DE"/>
    </w:rPr>
  </w:style>
  <w:style w:type="paragraph" w:styleId="Footer">
    <w:name w:val="footer"/>
    <w:basedOn w:val="Normal"/>
    <w:link w:val="FooterChar"/>
    <w:uiPriority w:val="99"/>
    <w:unhideWhenUsed/>
    <w:rsid w:val="007B2246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2246"/>
    <w:rPr>
      <w:rFonts w:eastAsiaTheme="minorEastAsia"/>
      <w:lang w:val="de-DE" w:eastAsia="de-DE"/>
    </w:rPr>
  </w:style>
  <w:style w:type="character" w:styleId="PageNumber">
    <w:name w:val="page number"/>
    <w:basedOn w:val="DefaultParagraphFont"/>
    <w:uiPriority w:val="99"/>
    <w:semiHidden/>
    <w:unhideWhenUsed/>
    <w:rsid w:val="007B22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4fix s.r.o</dc:creator>
  <cp:keywords/>
  <dc:description/>
  <cp:lastModifiedBy>Gr4fix s.r.o</cp:lastModifiedBy>
  <cp:revision>1</cp:revision>
  <dcterms:created xsi:type="dcterms:W3CDTF">2019-06-12T07:31:00Z</dcterms:created>
  <dcterms:modified xsi:type="dcterms:W3CDTF">2019-06-12T07:45:00Z</dcterms:modified>
</cp:coreProperties>
</file>